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7257" w:rsidRPr="004B32D8" w:rsidRDefault="00D07C60" w:rsidP="004B32D8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  <w:szCs w:val="21"/>
        </w:rPr>
        <w:t>T</w:t>
      </w:r>
      <w:r w:rsidR="004B32D8" w:rsidRPr="004B32D8">
        <w:rPr>
          <w:rFonts w:ascii="Times New Roman" w:hAnsi="Times New Roman" w:cs="Times New Roman" w:hint="eastAsia"/>
          <w:b/>
          <w:sz w:val="22"/>
          <w:szCs w:val="21"/>
        </w:rPr>
        <w:t>able</w:t>
      </w:r>
      <w:r w:rsidR="004B32D8" w:rsidRPr="004B32D8"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b/>
          <w:sz w:val="22"/>
        </w:rPr>
        <w:t>S</w:t>
      </w:r>
      <w:bookmarkStart w:id="0" w:name="_GoBack"/>
      <w:bookmarkEnd w:id="0"/>
      <w:r w:rsidR="004B32D8" w:rsidRPr="004B32D8">
        <w:rPr>
          <w:rFonts w:ascii="Times New Roman" w:hAnsi="Times New Roman" w:cs="Times New Roman"/>
          <w:b/>
          <w:sz w:val="22"/>
        </w:rPr>
        <w:t>1</w:t>
      </w:r>
      <w:r w:rsidR="004B32D8">
        <w:rPr>
          <w:rFonts w:ascii="Times New Roman" w:hAnsi="Times New Roman" w:cs="Times New Roman" w:hint="eastAsia"/>
          <w:b/>
          <w:sz w:val="22"/>
        </w:rPr>
        <w:t>.</w:t>
      </w:r>
      <w:r w:rsidR="004B32D8" w:rsidRPr="004B32D8">
        <w:rPr>
          <w:rFonts w:ascii="Times New Roman" w:hAnsi="Times New Roman" w:cs="Times New Roman"/>
          <w:b/>
          <w:sz w:val="22"/>
        </w:rPr>
        <w:t xml:space="preserve"> Pathway analysis </w:t>
      </w:r>
      <w:r w:rsidR="004B32D8" w:rsidRPr="004B32D8">
        <w:rPr>
          <w:rFonts w:ascii="Times New Roman" w:hAnsi="Times New Roman" w:cs="Times New Roman" w:hint="eastAsia"/>
          <w:b/>
          <w:sz w:val="22"/>
        </w:rPr>
        <w:t>of</w:t>
      </w:r>
      <w:r w:rsidR="004B32D8" w:rsidRPr="004B32D8">
        <w:rPr>
          <w:rFonts w:ascii="Times New Roman" w:hAnsi="Times New Roman" w:cs="Times New Roman"/>
          <w:b/>
          <w:sz w:val="22"/>
        </w:rPr>
        <w:t xml:space="preserve"> differentially expressed genes</w:t>
      </w:r>
      <w:r w:rsidR="004B32D8" w:rsidRPr="004B32D8">
        <w:rPr>
          <w:rFonts w:ascii="Times New Roman" w:hAnsi="Times New Roman" w:cs="Times New Roman" w:hint="eastAsia"/>
          <w:b/>
          <w:sz w:val="22"/>
        </w:rPr>
        <w:t xml:space="preserve"> (</w:t>
      </w:r>
      <w:r w:rsidR="004B32D8" w:rsidRPr="004B32D8">
        <w:rPr>
          <w:rFonts w:ascii="Times New Roman" w:hAnsi="Times New Roman" w:cs="Times New Roman" w:hint="eastAsia"/>
          <w:b/>
          <w:bCs/>
          <w:kern w:val="0"/>
          <w:sz w:val="22"/>
          <w:szCs w:val="21"/>
        </w:rPr>
        <w:t>DEGs</w:t>
      </w:r>
      <w:r w:rsidR="004B32D8" w:rsidRPr="004B32D8">
        <w:rPr>
          <w:rFonts w:ascii="Times New Roman" w:hAnsi="Times New Roman" w:cs="Times New Roman" w:hint="eastAsia"/>
          <w:b/>
          <w:sz w:val="22"/>
        </w:rPr>
        <w:t>) in BMMSCs during odontogenic differentiation.</w:t>
      </w:r>
      <w:r w:rsidR="00B76F95">
        <w:rPr>
          <w:rFonts w:ascii="Times New Roman" w:hAnsi="Times New Roman" w:cs="Times New Roman" w:hint="eastAsia"/>
          <w:b/>
          <w:sz w:val="22"/>
        </w:rPr>
        <w:t xml:space="preserve"> </w:t>
      </w:r>
      <w:r w:rsidR="006C799B">
        <w:rPr>
          <w:rFonts w:ascii="Times New Roman" w:hAnsi="Times New Roman" w:cs="Times New Roman"/>
          <w:b/>
          <w:sz w:val="22"/>
        </w:rPr>
        <w:t>A</w:t>
      </w:r>
      <w:r w:rsidR="006C799B">
        <w:rPr>
          <w:rFonts w:ascii="Times New Roman" w:hAnsi="Times New Roman" w:cs="Times New Roman" w:hint="eastAsia"/>
          <w:b/>
          <w:sz w:val="22"/>
        </w:rPr>
        <w:t>ll p</w:t>
      </w:r>
      <w:r w:rsidR="00B76F95">
        <w:rPr>
          <w:rFonts w:ascii="Times New Roman" w:hAnsi="Times New Roman" w:cs="Times New Roman" w:hint="eastAsia"/>
          <w:b/>
          <w:sz w:val="22"/>
        </w:rPr>
        <w:t xml:space="preserve">athways </w:t>
      </w:r>
      <w:r w:rsidR="00166678">
        <w:rPr>
          <w:rFonts w:ascii="Times New Roman" w:hAnsi="Times New Roman" w:cs="Times New Roman" w:hint="eastAsia"/>
          <w:b/>
          <w:sz w:val="22"/>
        </w:rPr>
        <w:t>are</w:t>
      </w:r>
      <w:r w:rsidR="00B76F95">
        <w:rPr>
          <w:rFonts w:ascii="Times New Roman" w:hAnsi="Times New Roman" w:cs="Times New Roman" w:hint="eastAsia"/>
          <w:b/>
          <w:sz w:val="22"/>
        </w:rPr>
        <w:t xml:space="preserve"> ordered</w:t>
      </w:r>
      <w:r w:rsidR="006C799B" w:rsidRPr="006C799B">
        <w:rPr>
          <w:rFonts w:ascii="Times New Roman" w:eastAsia="Microsoft YaHei" w:hAnsi="Times New Roman" w:cs="Times New Roman"/>
          <w:b/>
          <w:bCs/>
          <w:kern w:val="0"/>
          <w:szCs w:val="21"/>
        </w:rPr>
        <w:t xml:space="preserve"> according to the p value</w:t>
      </w:r>
      <w:r w:rsidR="006C799B">
        <w:rPr>
          <w:rFonts w:ascii="Times New Roman" w:eastAsia="Microsoft YaHei" w:hAnsi="Times New Roman" w:cs="Times New Roman" w:hint="eastAsia"/>
          <w:b/>
          <w:bCs/>
          <w:kern w:val="0"/>
          <w:szCs w:val="21"/>
        </w:rPr>
        <w:t>, and</w:t>
      </w:r>
      <w:r w:rsidR="00166678">
        <w:rPr>
          <w:rFonts w:ascii="Times New Roman" w:eastAsia="Microsoft YaHei" w:hAnsi="Times New Roman" w:cs="Times New Roman" w:hint="eastAsia"/>
          <w:b/>
          <w:bCs/>
          <w:kern w:val="0"/>
          <w:szCs w:val="21"/>
        </w:rPr>
        <w:t xml:space="preserve"> MAPK pathway </w:t>
      </w:r>
      <w:r w:rsidR="006C799B" w:rsidRPr="006C799B">
        <w:rPr>
          <w:rFonts w:ascii="Times New Roman" w:eastAsia="Microsoft YaHei" w:hAnsi="Times New Roman" w:cs="Times New Roman"/>
          <w:b/>
          <w:bCs/>
          <w:kern w:val="0"/>
          <w:szCs w:val="21"/>
        </w:rPr>
        <w:t>is ranked 63</w:t>
      </w:r>
      <w:r w:rsidR="006C799B">
        <w:rPr>
          <w:rFonts w:ascii="Times New Roman" w:eastAsia="Microsoft YaHei" w:hAnsi="Times New Roman" w:cs="Times New Roman" w:hint="eastAsia"/>
          <w:b/>
          <w:bCs/>
          <w:kern w:val="0"/>
          <w:szCs w:val="21"/>
        </w:rPr>
        <w:t>.</w:t>
      </w:r>
    </w:p>
    <w:tbl>
      <w:tblPr>
        <w:tblW w:w="9072" w:type="dxa"/>
        <w:tblInd w:w="-41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000000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5"/>
        <w:gridCol w:w="2380"/>
        <w:gridCol w:w="2237"/>
        <w:gridCol w:w="1275"/>
        <w:gridCol w:w="1560"/>
        <w:gridCol w:w="1275"/>
      </w:tblGrid>
      <w:tr w:rsidR="006A5366" w:rsidRPr="00A74EE8" w:rsidTr="004B32D8">
        <w:trPr>
          <w:trHeight w:hRule="exact" w:val="124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center"/>
              <w:rPr>
                <w:rFonts w:ascii="Times New Roman" w:eastAsia="Microsoft YaHei" w:hAnsi="Times New Roman" w:cs="Times New Roman"/>
                <w:b/>
                <w:bCs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b/>
                <w:bCs/>
                <w:kern w:val="0"/>
                <w:szCs w:val="21"/>
              </w:rPr>
              <w:t>#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center"/>
              <w:rPr>
                <w:rFonts w:ascii="Times New Roman" w:eastAsia="Microsoft YaHei" w:hAnsi="Times New Roman" w:cs="Times New Roman"/>
                <w:b/>
                <w:bCs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b/>
                <w:bCs/>
                <w:kern w:val="0"/>
                <w:szCs w:val="21"/>
              </w:rPr>
              <w:t>Pathway</w:t>
            </w:r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6A5366" w:rsidRDefault="006A5366" w:rsidP="006A5366">
            <w:pPr>
              <w:widowControl/>
              <w:spacing w:after="529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A536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N</w:t>
            </w:r>
            <w:r w:rsidRPr="006A5366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umber of DEG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s</w:t>
            </w:r>
            <w:r w:rsidRPr="006A5366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(</w:t>
            </w:r>
            <w:r w:rsidRPr="006A5366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percent of total DEG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s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center"/>
              <w:rPr>
                <w:rFonts w:ascii="Times New Roman" w:eastAsia="Microsoft YaHei" w:hAnsi="Times New Roman" w:cs="Times New Roman"/>
                <w:b/>
                <w:bCs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b/>
                <w:bCs/>
                <w:kern w:val="0"/>
                <w:szCs w:val="21"/>
              </w:rPr>
              <w:t>P</w:t>
            </w:r>
            <w:r w:rsidR="00B76F95">
              <w:rPr>
                <w:rFonts w:ascii="Times New Roman" w:eastAsia="Microsoft YaHei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A74EE8">
              <w:rPr>
                <w:rFonts w:ascii="Times New Roman" w:eastAsia="Microsoft YaHei" w:hAnsi="Times New Roman" w:cs="Times New Roman"/>
                <w:b/>
                <w:bCs/>
                <w:kern w:val="0"/>
                <w:szCs w:val="21"/>
              </w:rPr>
              <w:t>value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center"/>
              <w:rPr>
                <w:rFonts w:ascii="Times New Roman" w:eastAsia="Microsoft YaHei" w:hAnsi="Times New Roman" w:cs="Times New Roman"/>
                <w:b/>
                <w:bCs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b/>
                <w:bCs/>
                <w:kern w:val="0"/>
                <w:szCs w:val="21"/>
              </w:rPr>
              <w:t>Q</w:t>
            </w:r>
            <w:r w:rsidR="00B76F95">
              <w:rPr>
                <w:rFonts w:ascii="Times New Roman" w:eastAsia="Microsoft YaHei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A74EE8">
              <w:rPr>
                <w:rFonts w:ascii="Times New Roman" w:eastAsia="Microsoft YaHei" w:hAnsi="Times New Roman" w:cs="Times New Roman"/>
                <w:b/>
                <w:bCs/>
                <w:kern w:val="0"/>
                <w:szCs w:val="21"/>
              </w:rPr>
              <w:t>value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center"/>
              <w:rPr>
                <w:rFonts w:ascii="Times New Roman" w:eastAsia="Microsoft YaHei" w:hAnsi="Times New Roman" w:cs="Times New Roman"/>
                <w:b/>
                <w:bCs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b/>
                <w:bCs/>
                <w:kern w:val="0"/>
                <w:szCs w:val="21"/>
              </w:rPr>
              <w:t>Pathway ID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7" w:anchor="gene1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Spliceosome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2 (4.04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6.812228e-06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00142375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304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8" w:anchor="gene2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Ribosome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2 (2.2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00130208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12178701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301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9" w:anchor="gene3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RNA transport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8 (3.3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001748139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12178701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3013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0" w:anchor="gene4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Ribosome biogenesis in eukaryotes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0 (1.83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00326079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13981189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3008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1" w:anchor="gene5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ECM-receptor interac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3 (2.39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00363084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13981189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512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2" w:anchor="gene6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mRNA surveillance pathway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1 (2.02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00465371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13981189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3015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3" w:anchor="gene7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Pentose phosphate pathway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6 (1.1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004682695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13981189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03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4" w:anchor="gene8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Focal adhes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3 (4.22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005540595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14474804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51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5" w:anchor="gene9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Nucleotide excision repair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5 (0.92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05496503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342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6" w:anchor="gene10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Purine metabolism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3 (2.39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06028883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23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7" w:anchor="gene11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Terpenoid backbone biosynthesis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3 (0.55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06147624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90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8" w:anchor="gene12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Endocytosis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0 (3.6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066910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144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9" w:anchor="gene13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Nicotinate and nicotinamide metabolism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4 (0.73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06812693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76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20" w:anchor="gene14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Leukocyte transendothelial migra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3 (2.39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09571719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67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lastRenderedPageBreak/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21" w:anchor="gene15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Bacterial invasion of epithelial cells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9 (1.65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09617413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10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22" w:anchor="gene16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Proteasome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4 (0.73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1159868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305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23" w:anchor="gene17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Non-homologous end-joining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 (0.3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117992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345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24" w:anchor="gene18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Glycine, serine and threonine metabolism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4 (0.73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1227923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26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25" w:anchor="gene19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Axon guidance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4 (2.5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1310037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36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26" w:anchor="gene20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Oocyte meiosis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9 (1.65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1441067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114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27" w:anchor="gene21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Citrate cycle (TCA cycle)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3 (0.55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1518406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02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28" w:anchor="gene22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Mineral absorp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5 (0.92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164813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978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29" w:anchor="gene23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RNA degrada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6 (1.1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165498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3018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30" w:anchor="gene24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Arrhythmogenic right ventricular cardiomyopathy (ARVC)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7 (1.2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168872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412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31" w:anchor="gene25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Vibrio cholerae infec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6 (1.1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1712906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11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32" w:anchor="gene26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Lysine degrada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5 (0.92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171407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31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33" w:anchor="gene27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SNARE interactions in vesicular transport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3 (0.55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181284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13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34" w:anchor="gene28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Phagosome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5 (2.75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188280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145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35" w:anchor="gene29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Tight junc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6 (2.94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193494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53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36" w:anchor="gene30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Wnt signaling pathway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1 (2.02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2030046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31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37" w:anchor="gene31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D-Arginine and D-ornithine metabolism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2162486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472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38" w:anchor="gene32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Protein digestion and absorp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6 (1.1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226865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974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lastRenderedPageBreak/>
              <w:t>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39" w:anchor="gene33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Pathogenic Escherichia coli infec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9 (1.65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23145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13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40" w:anchor="gene34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Fanconi anemia pathway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3 (0.55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2332209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346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41" w:anchor="gene35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Phototransduction - fly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4 (0.73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241401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745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42" w:anchor="gene36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Cell cycle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8 (1.4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247952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11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43" w:anchor="gene37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Systemic lupus erythematosus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6 (1.1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253245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322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44" w:anchor="gene38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Alzheimer's disease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0 (1.83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2645268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01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45" w:anchor="gene39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Gap junc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6 (1.1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2667427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54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46" w:anchor="gene40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Basal transcription factors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3 (0.55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276441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3022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47" w:anchor="gene41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Notch signaling pathway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4 (0.73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2766635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33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48" w:anchor="gene42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Lipoic acid metabolism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2774067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785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49" w:anchor="gene43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Renin-angiotensin system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 (0.3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2920837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614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50" w:anchor="gene44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Adherens junc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7 (1.2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2977014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52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51" w:anchor="gene45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Caffeine metabolism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3061753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232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52" w:anchor="gene46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Peroxisome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6 (1.1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322277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146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53" w:anchor="gene47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Amyotrophic lateral sclerosis (ALS)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5 (0.92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327192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014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54" w:anchor="gene48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Glycolysis / Gluconeogenesis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4 (0.73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3308646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01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55" w:anchor="gene49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Herpes simplex infec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2 (2.2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3311675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168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56" w:anchor="gene50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Homologous recombina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 (0.3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3365485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344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lastRenderedPageBreak/>
              <w:t>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57" w:anchor="gene51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Alcoholism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8 (1.4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34707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034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58" w:anchor="gene52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Oxidative phosphoryla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6 (1.1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3506686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19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59" w:anchor="gene53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Legionellosis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4 (0.73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3673387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134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60" w:anchor="gene54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mTOR signaling pathway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4 (0.73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3764517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15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61" w:anchor="gene55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Synthesis and degradation of ketone bodies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3858006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072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62" w:anchor="gene56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Shigellosis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6 (1.1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3864109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131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63" w:anchor="gene57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Biosynthesis of unsaturated fatty acids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 (0.3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4085299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104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64" w:anchor="gene58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Basal cell carcinoma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3 (0.55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4185657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217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65" w:anchor="gene59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Amphetamine addic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5 (0.92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4303926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031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66" w:anchor="gene60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Riboflavin metabolism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4337487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74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67" w:anchor="gene61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Parkinson's disease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6 (1.1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436378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012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6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68" w:anchor="gene62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Galactose metabolism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 (0.3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449870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052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540BDB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  <w:highlight w:val="yellow"/>
              </w:rPr>
            </w:pPr>
            <w:r w:rsidRPr="00540BDB">
              <w:rPr>
                <w:rFonts w:ascii="Times New Roman" w:eastAsia="Microsoft YaHei" w:hAnsi="Times New Roman" w:cs="Times New Roman"/>
                <w:kern w:val="0"/>
                <w:szCs w:val="21"/>
                <w:highlight w:val="yellow"/>
              </w:rPr>
              <w:t>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540BDB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  <w:highlight w:val="yellow"/>
              </w:rPr>
            </w:pPr>
            <w:hyperlink r:id="rId69" w:anchor="gene63" w:tooltip="click to view genes" w:history="1">
              <w:r w:rsidR="006A5366" w:rsidRPr="00540BDB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highlight w:val="yellow"/>
                  <w:u w:val="single"/>
                </w:rPr>
                <w:t>MAPK signaling pathway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540BDB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  <w:highlight w:val="yellow"/>
              </w:rPr>
            </w:pPr>
            <w:r w:rsidRPr="00540BDB">
              <w:rPr>
                <w:rFonts w:ascii="Times New Roman" w:eastAsia="Microsoft YaHei" w:hAnsi="Times New Roman" w:cs="Times New Roman"/>
                <w:kern w:val="0"/>
                <w:szCs w:val="21"/>
                <w:highlight w:val="yellow"/>
              </w:rPr>
              <w:t>15 (2.75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540BDB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  <w:highlight w:val="yellow"/>
              </w:rPr>
            </w:pPr>
            <w:r w:rsidRPr="00540BDB">
              <w:rPr>
                <w:rFonts w:ascii="Times New Roman" w:eastAsia="Microsoft YaHei" w:hAnsi="Times New Roman" w:cs="Times New Roman"/>
                <w:kern w:val="0"/>
                <w:szCs w:val="21"/>
                <w:highlight w:val="yellow"/>
              </w:rPr>
              <w:t>0.4519353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540BDB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  <w:highlight w:val="yellow"/>
              </w:rPr>
            </w:pPr>
            <w:r w:rsidRPr="00540BDB">
              <w:rPr>
                <w:rFonts w:ascii="Times New Roman" w:eastAsia="Microsoft YaHei" w:hAnsi="Times New Roman" w:cs="Times New Roman"/>
                <w:kern w:val="0"/>
                <w:szCs w:val="21"/>
                <w:highlight w:val="yellow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540BDB">
              <w:rPr>
                <w:rFonts w:ascii="Times New Roman" w:eastAsia="Microsoft YaHei" w:hAnsi="Times New Roman" w:cs="Times New Roman"/>
                <w:kern w:val="0"/>
                <w:szCs w:val="21"/>
                <w:highlight w:val="yellow"/>
              </w:rPr>
              <w:t>ko0401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70" w:anchor="gene64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Epithelial cell signaling in Helicobacter pylori infec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4 (0.73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457406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12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71" w:anchor="gene65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Aminoacyl-tRNA biosynthesis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3 (0.55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4608297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97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72" w:anchor="gene66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Regulation of actin cytoskelet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7 (3.12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4620995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81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73" w:anchor="gene67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p53 signaling pathway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5 (0.92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4694568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115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74" w:anchor="gene68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GnRH signaling pathway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6 (1.1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4716398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912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lastRenderedPageBreak/>
              <w:t>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75" w:anchor="gene69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Epstein-Barr virus infec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3 (2.39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4774277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169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76" w:anchor="gene70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Progesterone-mediated oocyte matura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5 (0.92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4848549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914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77" w:anchor="gene71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Gastric acid secre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6 (1.1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4855786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971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78" w:anchor="gene72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Proximal tubule bicarbonate reclama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 (0.3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489526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964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79" w:anchor="gene73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Dilated cardiomyopathy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9 (1.65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4977085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414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80" w:anchor="gene74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Neurotrophin signaling pathway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8 (1.4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498220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722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81" w:anchor="gene75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Sulfur metabolism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498756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92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82" w:anchor="gene76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Primary immunodeficiency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 (0.3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5023413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34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83" w:anchor="gene77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Calcium signaling pathway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9 (1.65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5032744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02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84" w:anchor="gene78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Valine, leucine and isoleucine degrada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3 (0.55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511691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28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85" w:anchor="gene79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Propanoate metabolism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 (0.3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514947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64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8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86" w:anchor="gene80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Selenocompound metabolism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5187253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45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87" w:anchor="gene81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One carbon pool by folate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5187253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67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88" w:anchor="gene82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Insulin signaling pathway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8 (1.4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5217353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91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89" w:anchor="gene83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Nicotine addic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 (0.3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5395163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033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90" w:anchor="gene84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Vitamin digestion and absorp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 (0.3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5395163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977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91" w:anchor="gene85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Base excision repair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 (0.3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5395163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341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92" w:anchor="gene86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Butanoate metabolism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 (0.3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5395163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65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lastRenderedPageBreak/>
              <w:t>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93" w:anchor="gene87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Cocaine addic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3 (0.55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5409623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03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94" w:anchor="gene88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Osteoclast differentia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7 (1.2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542514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38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95" w:anchor="gene89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Melanogenesis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5 (0.92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5446996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916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9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96" w:anchor="gene90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Glycosphingolipid biosynthesis - ganglio series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5563127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604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97" w:anchor="gene91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Pantothenate and CoA biosynthesis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5563127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77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98" w:anchor="gene92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Bile secre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5 (0.92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5591476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976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99" w:anchor="gene93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Dorso-ventral axis forma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 (0.3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5632117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32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00" w:anchor="gene94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Glioma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4 (0.73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5670109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214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01" w:anchor="gene95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Arginine and proline metabolism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3 (0.55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569198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33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02" w:anchor="gene96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Long-term potentia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4 (0.73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5749346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72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03" w:anchor="gene97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Influenza A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0 (1.83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5794245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164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04" w:anchor="gene98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ABC transporters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 (0.3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5860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201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05" w:anchor="gene99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Prion diseases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3 (0.55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6051337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02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06" w:anchor="gene100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Steroid biosynthesis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6072709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10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07" w:anchor="gene101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Ubiquitin mediated proteolysis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7 (1.2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619103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12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08" w:anchor="gene102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Circadian rhythm - mammal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6229237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71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09" w:anchor="gene103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Hypertrophic cardiomyopathy (HCM)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8 (1.4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6270836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41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10" w:anchor="gene104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Morphine addic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4 (0.73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6280179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032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lastRenderedPageBreak/>
              <w:t>1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11" w:anchor="gene105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Type I diabetes mellitus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3 (0.55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6471765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94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12" w:anchor="gene106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Glyoxylate and dicarboxylate metabolism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6523859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63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13" w:anchor="gene107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Hedgehog signaling pathway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 (0.3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6588305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34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14" w:anchor="gene108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Pyruvate metabolism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 (0.3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6588305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62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15" w:anchor="gene109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Vasopressin-regulated water reabsorp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 (0.3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6588305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962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16" w:anchor="gene110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Tryptophan metabolism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 (0.3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6683508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38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17" w:anchor="gene111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Starch and sucrose metabolism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 (0.3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6683508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50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18" w:anchor="gene112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Bladder cancer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 (0.3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6683508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219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19" w:anchor="gene113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Metabolic pathways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53 (9.72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6690058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110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20" w:anchor="gene114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Toll-like receptor signaling pathway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4 (0.73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6766804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62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21" w:anchor="gene115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Sphingolipid metabolism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 (0.3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6776554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60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22" w:anchor="gene116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NF-kappa B signaling pathway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5 (0.92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68359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064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23" w:anchor="gene117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Ether lipid metabolism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 (0.3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686746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565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24" w:anchor="gene118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Hematopoietic cell lineage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4 (0.73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689742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64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25" w:anchor="gene119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MAPK signaling pathway - fly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7045949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013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26" w:anchor="gene120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Tuberculosis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9 (1.65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7120283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152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27" w:anchor="gene121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Fat digestion and absorp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 (0.3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7127598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975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28" w:anchor="gene122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Primary bile acid biosynthesis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7163748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12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lastRenderedPageBreak/>
              <w:t>1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29" w:anchor="gene123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Lysosome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6 (1.1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7216689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142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30" w:anchor="gene124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alpha-Linolenic acid metabolism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7276858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592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31" w:anchor="gene125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RNA polymerase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7276858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302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32" w:anchor="gene126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PPAR signaling pathway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4 (0.73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7324845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332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33" w:anchor="gene127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Viral myocarditis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7 (1.2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739905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416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34" w:anchor="gene128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Salivary secre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4 (0.73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7438517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97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35" w:anchor="gene129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Carbohydrate digestion and absorp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 (0.3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744605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973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36" w:anchor="gene130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TGF-beta signaling pathway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4 (0.73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7602084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35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37" w:anchor="gene131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Drug metabolism - other enzymes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 (0.3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7664618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983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38" w:anchor="gene132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Cholinergic synapse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4 (0.73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770656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725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39" w:anchor="gene133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Glutathione metabolism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 (0.3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7733778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48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40" w:anchor="gene134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Small cell lung cancer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3 (0.55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7773564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222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41" w:anchor="gene135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Pentose and glucuronate interconversions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7778337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04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42" w:anchor="gene136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Hepatitis C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5 (0.92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782046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16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43" w:anchor="gene137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Serotonergic synapse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5 (0.92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7864986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726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44" w:anchor="gene138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Chronic myeloid leukemia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3 (0.55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793821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22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45" w:anchor="gene139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Fc gamma R-mediated phagocytosis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5 (0.92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7951914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666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46" w:anchor="gene140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Cardiac muscle contrac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5 (0.92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807708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26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lastRenderedPageBreak/>
              <w:t>1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47" w:anchor="gene141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Apoptosis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3 (0.55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8092595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21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48" w:anchor="gene142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Thyroid cancer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8112267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216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49" w:anchor="gene143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Endocrine and other factor-regulated calcium reabsorp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 (0.3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8169538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961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50" w:anchor="gene144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Huntington's disease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6 (1.1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8232993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016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51" w:anchor="gene145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Cysteine and methionine metabolism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825994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27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52" w:anchor="gene146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HTLV-I infec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1 (2.02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8281743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166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53" w:anchor="gene147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Adipocytokine signaling pathway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3 (0.55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8283169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92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54" w:anchor="gene148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Pyrimidine metabolism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3 (0.55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8372193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24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55" w:anchor="gene149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Inositol phosphate metabolism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 (0.3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8433303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562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56" w:anchor="gene150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Salmonella infec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6 (1.1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8466735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132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57" w:anchor="gene151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Arachidonic acid metabolism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3 (0.55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8498257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59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58" w:anchor="gene152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Collecting duct acid secre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852159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966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59" w:anchor="gene153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VEGF signaling pathway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3 (0.55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8653079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37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60" w:anchor="gene154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Linoleic acid metabolism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869171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591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61" w:anchor="gene155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African trypanosomiasis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869171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143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62" w:anchor="gene156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Glutamatergic synapse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4 (0.73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8697953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724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63" w:anchor="gene157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ErbB signaling pathway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3 (0.55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879369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012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64" w:anchor="gene158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Phototransduc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879412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744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lastRenderedPageBreak/>
              <w:t>1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65" w:anchor="gene159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Phosphatidylinositol signaling system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3 (0.55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8921116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07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66" w:anchor="gene160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Rheumatoid arthritis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 (0.3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8965268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323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67" w:anchor="gene161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Cell adhesion molecules (CAMs)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5 (0.92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897207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514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6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68" w:anchor="gene162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Toxoplasmosis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4 (0.73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01273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145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69" w:anchor="gene163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Measles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4 (0.73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01273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162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70" w:anchor="gene164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Leishmaniasis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 (0.3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030379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14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71" w:anchor="gene165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Vascular smooth muscle contrac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7 (1.2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054058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27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72" w:anchor="gene166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N-Glycan biosynthesis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093517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51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73" w:anchor="gene167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Dopaminergic synapse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4 (0.73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132183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728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74" w:anchor="gene168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Other types of O-glycan biosynthesis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16452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514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75" w:anchor="gene169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Fatty acid metabolism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197914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071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76" w:anchor="gene170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NOD-like receptor signaling pathway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 (0.3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22934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621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77" w:anchor="gene171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Synaptic vesicle cycle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 (0.3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22934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721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78" w:anchor="gene172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Fructose and mannose metabolism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290307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051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79" w:anchor="gene173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Amino sugar and nucleotide sugar metabolism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34592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52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80" w:anchor="gene174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Taste transduc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34592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742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81" w:anchor="gene175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RIG-I-like receptor signaling pathway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397184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622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82" w:anchor="gene176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Amoebiasis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3 (0.55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42888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146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lastRenderedPageBreak/>
              <w:t>1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83" w:anchor="gene177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Endometrial cancer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48799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213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84" w:anchor="gene178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Fc epsilon RI signaling pathway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 (0.3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50098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664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85" w:anchor="gene179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Transcriptional misregulation in cancer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6 (1.1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52187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202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8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86" w:anchor="gene180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Malaria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528137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144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87" w:anchor="gene181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Steroid hormone biosynthesis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528137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14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88" w:anchor="gene182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Allograft rejec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547015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33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89" w:anchor="gene183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Glycerolipid metabolism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58254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561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90" w:anchor="gene184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Retrograde endocannabinoid signaling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 (0.3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592957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723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91" w:anchor="gene185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Colorectal cancer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599247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21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92" w:anchor="gene186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Natural killer cell mediated cytotoxicity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4 (0.73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624679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65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93" w:anchor="gene187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Antigen processing and presenta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 (0.3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632625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612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94" w:anchor="gene188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Pathways in cancer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1 (2.02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63457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20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95" w:anchor="gene189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Autoimmune thyroid disease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645465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32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9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96" w:anchor="gene190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Acute myeloid leukemia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659657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221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97" w:anchor="gene191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Melanoma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698919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218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98" w:anchor="gene192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Graft-versus-host disease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698919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332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199" w:anchor="gene193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Renal cell carcinoma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710975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211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200" w:anchor="gene194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Complement and coagulation cascades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 (0.3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711268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61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lastRenderedPageBreak/>
              <w:t>1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201" w:anchor="gene195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Long-term depress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722549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73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202" w:anchor="gene196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Staphylococcus aureus infec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799945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15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203" w:anchor="gene197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Neuroactive ligand-receptor interac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7 (1.2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820255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08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204" w:anchor="gene198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Pancreatic secre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 (0.3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840519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972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205" w:anchor="gene199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Pertussis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84348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133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206" w:anchor="gene200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Metabolism of xenobiotics by cytochrome P450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882468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98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207" w:anchor="gene201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Chemokine signaling pathway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4 (0.73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882615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062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208" w:anchor="gene202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Glycerophospholipid metabolism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88718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0564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209" w:anchor="gene203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Protein processing in endoplasmic reticulum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3 (0.55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90374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141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210" w:anchor="gene204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GABAergic synapse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904225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727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211" w:anchor="gene205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Jak-STAT signaling pathway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 (0.3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943394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63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212" w:anchor="gene206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B cell receptor signaling pathway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943773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662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213" w:anchor="gene207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Prostate cancer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 (0.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961124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5215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214" w:anchor="gene208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Cytokine-cytokine receptor interac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3 (0.55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0.9985263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060</w:t>
            </w:r>
          </w:p>
        </w:tc>
      </w:tr>
      <w:tr w:rsidR="006A5366" w:rsidRPr="00A74EE8" w:rsidTr="004B32D8">
        <w:trPr>
          <w:trHeight w:hRule="exact" w:val="7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2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D07C60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hyperlink r:id="rId215" w:anchor="gene209" w:tooltip="click to view genes" w:history="1">
              <w:r w:rsidR="006A5366" w:rsidRPr="00F47257">
                <w:rPr>
                  <w:rFonts w:ascii="Times New Roman" w:eastAsia="Microsoft YaHei" w:hAnsi="Times New Roman" w:cs="Times New Roman"/>
                  <w:color w:val="0000FF"/>
                  <w:kern w:val="0"/>
                  <w:szCs w:val="21"/>
                  <w:u w:val="single"/>
                </w:rPr>
                <w:t>Olfactory transduction</w:t>
              </w:r>
            </w:hyperlink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3 (0.55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1.000000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6A5366" w:rsidRPr="00A74EE8" w:rsidRDefault="006A5366" w:rsidP="003E7F3D">
            <w:pPr>
              <w:widowControl/>
              <w:spacing w:after="750"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kern w:val="0"/>
                <w:szCs w:val="21"/>
              </w:rPr>
              <w:t>ko04740</w:t>
            </w:r>
          </w:p>
        </w:tc>
      </w:tr>
    </w:tbl>
    <w:p w:rsidR="00F47257" w:rsidRDefault="00F47257"/>
    <w:sectPr w:rsidR="00F47257" w:rsidSect="009733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2539" w:rsidRDefault="00FE2539" w:rsidP="00A74EE8">
      <w:r>
        <w:separator/>
      </w:r>
    </w:p>
  </w:endnote>
  <w:endnote w:type="continuationSeparator" w:id="0">
    <w:p w:rsidR="00FE2539" w:rsidRDefault="00FE2539" w:rsidP="00A74E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2539" w:rsidRDefault="00FE2539" w:rsidP="00A74EE8">
      <w:r>
        <w:separator/>
      </w:r>
    </w:p>
  </w:footnote>
  <w:footnote w:type="continuationSeparator" w:id="0">
    <w:p w:rsidR="00FE2539" w:rsidRDefault="00FE2539" w:rsidP="00A74E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25"/>
  </w:docVars>
  <w:rsids>
    <w:rsidRoot w:val="00A74EE8"/>
    <w:rsid w:val="00166678"/>
    <w:rsid w:val="002B144E"/>
    <w:rsid w:val="004B32D8"/>
    <w:rsid w:val="00540BDB"/>
    <w:rsid w:val="006A5366"/>
    <w:rsid w:val="006C799B"/>
    <w:rsid w:val="00945818"/>
    <w:rsid w:val="009733D2"/>
    <w:rsid w:val="00A74EE8"/>
    <w:rsid w:val="00B76F95"/>
    <w:rsid w:val="00C5427D"/>
    <w:rsid w:val="00D07C60"/>
    <w:rsid w:val="00E0590E"/>
    <w:rsid w:val="00F47257"/>
    <w:rsid w:val="00FE2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3D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74E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74EE8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74E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74EE8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A74EE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4EE8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593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21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42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63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84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38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59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70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91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205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07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1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32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53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74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28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49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5" Type="http://schemas.openxmlformats.org/officeDocument/2006/relationships/footnotes" Target="footnotes.xml"/><Relationship Id="rId90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95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60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65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81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86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216" Type="http://schemas.openxmlformats.org/officeDocument/2006/relationships/fontTable" Target="fontTable.xml"/><Relationship Id="rId211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22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27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43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48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64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69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13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18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34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39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80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85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50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55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71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76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92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97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206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201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2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7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33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38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59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03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08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24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29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54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70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75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91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96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40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45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61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66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82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87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217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212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23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28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49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14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19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44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60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65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81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86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30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35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51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56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77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98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72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93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202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207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3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8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39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09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34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50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55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76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97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04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20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25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41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46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67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88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7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71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92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62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83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213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2" Type="http://schemas.microsoft.com/office/2007/relationships/stylesWithEffects" Target="stylesWithEffects.xml"/><Relationship Id="rId29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24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40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45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66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87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10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15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31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36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57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78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61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82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52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73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94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99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203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208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9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4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30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35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56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77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00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05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26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47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68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8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51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72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93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98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21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42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63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84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89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3" Type="http://schemas.openxmlformats.org/officeDocument/2006/relationships/settings" Target="settings.xml"/><Relationship Id="rId214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25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46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67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16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37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58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20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41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62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83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88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11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32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53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74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79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95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209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90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204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5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36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57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06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27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0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31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52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73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78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94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99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01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22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43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48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64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69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85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80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210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215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26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47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68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89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12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33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54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75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96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200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6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37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58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79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02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23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Relationship Id="rId144" Type="http://schemas.openxmlformats.org/officeDocument/2006/relationships/hyperlink" Target="file:///E:\01%20%E5%8D%9A%E5%A3%AB%E8%AE%BA%E6%96%87%E6%92%B0%E5%86%99%202016-2-1\1%20%E7%AC%AC%E4%B8%80%E9%83%A8%E5%88%86%20%EF%BC%88%E4%B8%89%EF%BC%89BMSCs%E4%B8%8E%E7%89%99%E8%83%9A%E7%BB%86%E8%83%9E%E4%BD%93%E5%A4%96%E9%97%B4%E6%8E%A5%E5%85%B1%E5%9F%B9%E5%85%BB%E6%A8%A1%E5%9E%8B%E4%B8%AD%E7%9A%84%E8%BD%AC%E5%BD%95%E7%BB%84%E8%A1%A8%E8%BE%BE%E8%B0%B1\pathway%E6%95%B0%E6%8D%AE%20Control_1-VS-Osteogenic_Medium_Treat_1.ht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2</Pages>
  <Words>14903</Words>
  <Characters>101050</Characters>
  <Application>Microsoft Office Word</Application>
  <DocSecurity>0</DocSecurity>
  <Lines>11227</Lines>
  <Paragraphs>10541</Paragraphs>
  <ScaleCrop>false</ScaleCrop>
  <Company/>
  <LinksUpToDate>false</LinksUpToDate>
  <CharactersWithSpaces>105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jianmao</dc:creator>
  <cp:keywords/>
  <dc:description/>
  <cp:lastModifiedBy>MPACANA</cp:lastModifiedBy>
  <cp:revision>14</cp:revision>
  <dcterms:created xsi:type="dcterms:W3CDTF">2018-12-07T12:13:00Z</dcterms:created>
  <dcterms:modified xsi:type="dcterms:W3CDTF">2019-01-22T15:30:00Z</dcterms:modified>
</cp:coreProperties>
</file>